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88B" w:rsidRPr="00587A1D" w:rsidRDefault="00587A1D" w:rsidP="00FE788B">
      <w:pPr>
        <w:pStyle w:val="Heading2"/>
        <w:rPr>
          <w:rFonts w:cs="Times New Roman"/>
          <w:sz w:val="24"/>
          <w:szCs w:val="24"/>
        </w:rPr>
      </w:pPr>
      <w:bookmarkStart w:id="0" w:name="_Toc392515535"/>
      <w:proofErr w:type="gramStart"/>
      <w:r w:rsidRPr="00587A1D">
        <w:rPr>
          <w:rFonts w:cs="Times New Roman"/>
          <w:sz w:val="24"/>
          <w:szCs w:val="24"/>
        </w:rPr>
        <w:t>S17 Table</w:t>
      </w:r>
      <w:r w:rsidR="00FE788B" w:rsidRPr="00587A1D">
        <w:rPr>
          <w:rFonts w:cs="Times New Roman"/>
          <w:sz w:val="24"/>
          <w:szCs w:val="24"/>
        </w:rPr>
        <w:t>.</w:t>
      </w:r>
      <w:proofErr w:type="gramEnd"/>
      <w:r w:rsidR="00FE788B" w:rsidRPr="00587A1D">
        <w:rPr>
          <w:rFonts w:cs="Times New Roman"/>
          <w:sz w:val="24"/>
          <w:szCs w:val="24"/>
        </w:rPr>
        <w:t xml:space="preserve"> Sample sizes for the different approaches to classifying mild cognitive impairment</w:t>
      </w:r>
      <w:bookmarkEnd w:id="0"/>
      <w:r w:rsidRPr="00587A1D">
        <w:rPr>
          <w:rFonts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384"/>
        <w:gridCol w:w="1134"/>
        <w:gridCol w:w="1134"/>
        <w:gridCol w:w="1134"/>
        <w:gridCol w:w="1134"/>
        <w:gridCol w:w="1134"/>
      </w:tblGrid>
      <w:tr w:rsidR="00B44331" w:rsidRPr="00CE66E2" w:rsidTr="00B44331">
        <w:tc>
          <w:tcPr>
            <w:tcW w:w="1384" w:type="dxa"/>
            <w:vAlign w:val="center"/>
          </w:tcPr>
          <w:p w:rsidR="00B44331" w:rsidRPr="00930A8C" w:rsidRDefault="00B44331" w:rsidP="0029523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30A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tudy</w:t>
            </w:r>
          </w:p>
        </w:tc>
        <w:tc>
          <w:tcPr>
            <w:tcW w:w="1134" w:type="dxa"/>
            <w:vAlign w:val="center"/>
          </w:tcPr>
          <w:p w:rsidR="00B44331" w:rsidRPr="00930A8C" w:rsidRDefault="00B44331" w:rsidP="0029523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30A8C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MCI</w:t>
            </w:r>
          </w:p>
        </w:tc>
        <w:tc>
          <w:tcPr>
            <w:tcW w:w="1134" w:type="dxa"/>
            <w:vAlign w:val="center"/>
          </w:tcPr>
          <w:p w:rsidR="00B44331" w:rsidRPr="00930A8C" w:rsidRDefault="00B44331" w:rsidP="0029523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930A8C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aMCI</w:t>
            </w:r>
            <w:proofErr w:type="spellEnd"/>
          </w:p>
        </w:tc>
        <w:tc>
          <w:tcPr>
            <w:tcW w:w="1134" w:type="dxa"/>
            <w:vAlign w:val="center"/>
          </w:tcPr>
          <w:p w:rsidR="00B44331" w:rsidRPr="00930A8C" w:rsidRDefault="00B44331" w:rsidP="00295234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930A8C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naMCI</w:t>
            </w:r>
            <w:proofErr w:type="spellEnd"/>
          </w:p>
        </w:tc>
        <w:tc>
          <w:tcPr>
            <w:tcW w:w="1134" w:type="dxa"/>
            <w:vAlign w:val="center"/>
          </w:tcPr>
          <w:p w:rsidR="00B44331" w:rsidRPr="00930A8C" w:rsidRDefault="00B44331" w:rsidP="00853DD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30A8C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MMSE</w:t>
            </w:r>
          </w:p>
        </w:tc>
        <w:tc>
          <w:tcPr>
            <w:tcW w:w="1134" w:type="dxa"/>
            <w:vAlign w:val="center"/>
          </w:tcPr>
          <w:p w:rsidR="00B44331" w:rsidRPr="00930A8C" w:rsidRDefault="00B44331" w:rsidP="00853DDE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30A8C">
              <w:rPr>
                <w:rFonts w:eastAsia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CDR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FAS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987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AS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782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80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96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1580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  <w:t>1438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SPRIT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82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14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2012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K-MAPS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27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6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627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  <w:t>760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nvece.Ab</w:t>
            </w:r>
            <w:proofErr w:type="spellEnd"/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177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91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72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1103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VIES</w:t>
            </w:r>
            <w:proofErr w:type="spellEnd"/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52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46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64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1194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  <w:t>1276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ATH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03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90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42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1653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LAS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10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83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93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2168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  <w:t>742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ydney MAS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81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8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2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884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  <w:t>848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HICAP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067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76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48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autoSpaceDE w:val="0"/>
              <w:autoSpaceDN w:val="0"/>
              <w:adjustRightInd w:val="0"/>
              <w:jc w:val="center"/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color w:val="000000"/>
                <w:sz w:val="20"/>
                <w:szCs w:val="20"/>
                <w:lang w:val="en-AU"/>
              </w:rPr>
              <w:t>3748</w:t>
            </w:r>
          </w:p>
        </w:tc>
      </w:tr>
      <w:tr w:rsidR="00B44331" w:rsidRPr="00FE788B" w:rsidTr="00B44331">
        <w:tc>
          <w:tcPr>
            <w:tcW w:w="1384" w:type="dxa"/>
            <w:vAlign w:val="center"/>
          </w:tcPr>
          <w:p w:rsidR="00B44331" w:rsidRPr="00FE788B" w:rsidRDefault="00B44331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E788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ZARADEMP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29523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eastAsiaTheme="minorHAnsi" w:cs="Times New Roman"/>
                <w:sz w:val="20"/>
                <w:szCs w:val="20"/>
                <w:lang w:val="en-AU"/>
              </w:rPr>
            </w:pPr>
            <w:r w:rsidRPr="00FE788B">
              <w:rPr>
                <w:rFonts w:eastAsiaTheme="minorHAnsi" w:cs="Times New Roman"/>
                <w:sz w:val="20"/>
                <w:szCs w:val="20"/>
                <w:lang w:val="en-AU"/>
              </w:rPr>
              <w:t>3381</w:t>
            </w:r>
          </w:p>
        </w:tc>
        <w:tc>
          <w:tcPr>
            <w:tcW w:w="1134" w:type="dxa"/>
            <w:vAlign w:val="center"/>
          </w:tcPr>
          <w:p w:rsidR="00B44331" w:rsidRPr="00FE788B" w:rsidRDefault="00B44331" w:rsidP="00853DD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</w:tbl>
    <w:p w:rsidR="00CE66E2" w:rsidRPr="007C6F16" w:rsidRDefault="00587A1D" w:rsidP="00CE66E2">
      <w:pPr>
        <w:spacing w:after="0" w:line="24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NA = </w:t>
      </w:r>
      <w:r w:rsidR="00CE66E2" w:rsidRPr="007C6F16">
        <w:rPr>
          <w:rFonts w:cs="Arial"/>
          <w:sz w:val="18"/>
          <w:szCs w:val="18"/>
        </w:rPr>
        <w:t>not applicable.</w:t>
      </w:r>
    </w:p>
    <w:p w:rsidR="00847620" w:rsidRDefault="00847620"/>
    <w:sectPr w:rsidR="00847620" w:rsidSect="00847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788B"/>
    <w:rsid w:val="0008211D"/>
    <w:rsid w:val="004575D0"/>
    <w:rsid w:val="0055576D"/>
    <w:rsid w:val="00587A1D"/>
    <w:rsid w:val="006B5B78"/>
    <w:rsid w:val="00847620"/>
    <w:rsid w:val="00892993"/>
    <w:rsid w:val="00930A8C"/>
    <w:rsid w:val="00964CF3"/>
    <w:rsid w:val="00B44331"/>
    <w:rsid w:val="00B53A19"/>
    <w:rsid w:val="00C07FFD"/>
    <w:rsid w:val="00CE66E2"/>
    <w:rsid w:val="00D51109"/>
    <w:rsid w:val="00F40DC5"/>
    <w:rsid w:val="00FE7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8B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88B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788B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FE788B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5</Characters>
  <Application>Microsoft Office Word</Application>
  <DocSecurity>0</DocSecurity>
  <Lines>3</Lines>
  <Paragraphs>1</Paragraphs>
  <ScaleCrop>false</ScaleCrop>
  <Company>HP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6</cp:revision>
  <dcterms:created xsi:type="dcterms:W3CDTF">2014-10-20T03:51:00Z</dcterms:created>
  <dcterms:modified xsi:type="dcterms:W3CDTF">2015-05-01T04:43:00Z</dcterms:modified>
</cp:coreProperties>
</file>